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73669" w14:textId="446FAC06" w:rsidR="00D4396A" w:rsidRPr="006B41C9" w:rsidRDefault="00D4396A" w:rsidP="00D4396A">
      <w:pPr>
        <w:suppressLineNumbers/>
        <w:suppressAutoHyphens/>
        <w:snapToGrid w:val="0"/>
        <w:rPr>
          <w:b/>
          <w:kern w:val="1"/>
          <w:sz w:val="28"/>
        </w:rPr>
      </w:pPr>
      <w:bookmarkStart w:id="0" w:name="_Hlk151455938"/>
      <w:bookmarkStart w:id="1" w:name="_Hlk150520040"/>
      <w:bookmarkStart w:id="2" w:name="_Hlk42101270"/>
      <w:r>
        <w:rPr>
          <w:b/>
          <w:kern w:val="1"/>
          <w:sz w:val="28"/>
        </w:rPr>
        <w:t>Supporting information for “</w:t>
      </w:r>
      <w:r w:rsidRPr="006B41C9">
        <w:rPr>
          <w:b/>
          <w:kern w:val="1"/>
          <w:sz w:val="28"/>
        </w:rPr>
        <w:t xml:space="preserve">Impact of climate change and </w:t>
      </w:r>
      <w:proofErr w:type="spellStart"/>
      <w:r w:rsidRPr="006B41C9">
        <w:rPr>
          <w:b/>
          <w:kern w:val="1"/>
          <w:sz w:val="28"/>
        </w:rPr>
        <w:t>oligotrophication</w:t>
      </w:r>
      <w:proofErr w:type="spellEnd"/>
      <w:r w:rsidRPr="006B41C9">
        <w:rPr>
          <w:b/>
          <w:kern w:val="1"/>
          <w:sz w:val="28"/>
        </w:rPr>
        <w:t xml:space="preserve"> on quality and quantity of lake primary production: A case study in Lake Biwa</w:t>
      </w:r>
      <w:r>
        <w:rPr>
          <w:b/>
          <w:kern w:val="1"/>
          <w:sz w:val="28"/>
        </w:rPr>
        <w:t>”</w:t>
      </w:r>
    </w:p>
    <w:bookmarkEnd w:id="0"/>
    <w:bookmarkEnd w:id="1"/>
    <w:p w14:paraId="3E7F4AB0" w14:textId="77777777" w:rsidR="00D4396A" w:rsidRPr="00D4396A" w:rsidRDefault="00D4396A" w:rsidP="00D4396A">
      <w:pPr>
        <w:suppressLineNumbers/>
        <w:suppressAutoHyphens/>
        <w:snapToGrid w:val="0"/>
        <w:jc w:val="center"/>
        <w:rPr>
          <w:rFonts w:cs="Times New Roman"/>
          <w:b/>
          <w:kern w:val="1"/>
          <w:sz w:val="28"/>
          <w:szCs w:val="20"/>
          <w:cs/>
        </w:rPr>
      </w:pPr>
    </w:p>
    <w:p w14:paraId="34611509" w14:textId="77777777" w:rsidR="00D4396A" w:rsidRPr="006B41C9" w:rsidRDefault="00D4396A" w:rsidP="00D4396A">
      <w:pPr>
        <w:suppressLineNumbers/>
        <w:suppressAutoHyphens/>
        <w:jc w:val="left"/>
        <w:rPr>
          <w:kern w:val="1"/>
        </w:rPr>
      </w:pPr>
      <w:r w:rsidRPr="006B41C9">
        <w:rPr>
          <w:kern w:val="1"/>
          <w:sz w:val="24"/>
        </w:rPr>
        <w:t>Takehiro Kazama</w:t>
      </w:r>
      <w:r w:rsidRPr="006B41C9">
        <w:rPr>
          <w:kern w:val="1"/>
          <w:sz w:val="24"/>
          <w:vertAlign w:val="superscript"/>
        </w:rPr>
        <w:t>1,2†*</w:t>
      </w:r>
      <w:r w:rsidRPr="006B41C9">
        <w:rPr>
          <w:kern w:val="1"/>
          <w:sz w:val="24"/>
        </w:rPr>
        <w:t xml:space="preserve">, </w:t>
      </w:r>
      <w:proofErr w:type="spellStart"/>
      <w:r w:rsidRPr="006B41C9">
        <w:rPr>
          <w:kern w:val="1"/>
          <w:sz w:val="24"/>
        </w:rPr>
        <w:t>Kazuhide</w:t>
      </w:r>
      <w:proofErr w:type="spellEnd"/>
      <w:r w:rsidRPr="006B41C9">
        <w:rPr>
          <w:kern w:val="1"/>
          <w:sz w:val="24"/>
        </w:rPr>
        <w:t xml:space="preserve"> Hayakawa</w:t>
      </w:r>
      <w:r w:rsidRPr="006B41C9">
        <w:rPr>
          <w:kern w:val="1"/>
          <w:sz w:val="24"/>
          <w:vertAlign w:val="superscript"/>
        </w:rPr>
        <w:t>3</w:t>
      </w:r>
      <w:r w:rsidRPr="006B41C9">
        <w:rPr>
          <w:kern w:val="1"/>
          <w:sz w:val="24"/>
        </w:rPr>
        <w:t>, Takamaru Nagata</w:t>
      </w:r>
      <w:r w:rsidRPr="006B41C9">
        <w:rPr>
          <w:kern w:val="1"/>
          <w:sz w:val="24"/>
          <w:vertAlign w:val="superscript"/>
        </w:rPr>
        <w:t>3</w:t>
      </w:r>
      <w:r w:rsidRPr="006B41C9">
        <w:rPr>
          <w:kern w:val="1"/>
          <w:sz w:val="24"/>
        </w:rPr>
        <w:t>, Koichi Shimotori</w:t>
      </w:r>
      <w:r w:rsidRPr="006B41C9">
        <w:rPr>
          <w:kern w:val="1"/>
          <w:sz w:val="24"/>
          <w:vertAlign w:val="superscript"/>
        </w:rPr>
        <w:t>1,2</w:t>
      </w:r>
      <w:r w:rsidRPr="006B41C9">
        <w:rPr>
          <w:kern w:val="1"/>
          <w:sz w:val="24"/>
        </w:rPr>
        <w:t>, Akio Imai</w:t>
      </w:r>
      <w:r w:rsidRPr="006B41C9">
        <w:rPr>
          <w:kern w:val="1"/>
          <w:sz w:val="24"/>
          <w:vertAlign w:val="superscript"/>
        </w:rPr>
        <w:t>1</w:t>
      </w:r>
    </w:p>
    <w:p w14:paraId="0B70BE9C" w14:textId="77777777" w:rsidR="00D4396A" w:rsidRPr="006B41C9" w:rsidRDefault="00D4396A" w:rsidP="00D4396A">
      <w:pPr>
        <w:numPr>
          <w:ilvl w:val="0"/>
          <w:numId w:val="1"/>
        </w:numPr>
        <w:suppressLineNumbers/>
        <w:suppressAutoHyphens/>
        <w:jc w:val="left"/>
        <w:rPr>
          <w:kern w:val="1"/>
        </w:rPr>
      </w:pPr>
      <w:r w:rsidRPr="006B41C9">
        <w:rPr>
          <w:kern w:val="1"/>
        </w:rPr>
        <w:t>Lake Biwa Branch Office, National Institute for Environmental Studies, Otsu, Shiga, Japan</w:t>
      </w:r>
    </w:p>
    <w:p w14:paraId="7F4D0CF5" w14:textId="77777777" w:rsidR="00D4396A" w:rsidRPr="006B41C9" w:rsidRDefault="00D4396A" w:rsidP="00D4396A">
      <w:pPr>
        <w:numPr>
          <w:ilvl w:val="0"/>
          <w:numId w:val="1"/>
        </w:numPr>
        <w:suppressLineNumbers/>
        <w:suppressAutoHyphens/>
        <w:jc w:val="left"/>
        <w:rPr>
          <w:kern w:val="1"/>
          <w:vertAlign w:val="superscript"/>
        </w:rPr>
      </w:pPr>
      <w:r w:rsidRPr="006B41C9">
        <w:rPr>
          <w:kern w:val="1"/>
        </w:rPr>
        <w:t>Center for Regional Environmental Research, National Institute for Environmental Studies, Onogawa, Tsukuba, Ibaraki, Japan</w:t>
      </w:r>
    </w:p>
    <w:p w14:paraId="49F70C3D" w14:textId="77777777" w:rsidR="00D4396A" w:rsidRPr="006B41C9" w:rsidRDefault="00D4396A" w:rsidP="00D4396A">
      <w:pPr>
        <w:numPr>
          <w:ilvl w:val="0"/>
          <w:numId w:val="1"/>
        </w:numPr>
        <w:suppressLineNumbers/>
        <w:suppressAutoHyphens/>
        <w:jc w:val="left"/>
        <w:rPr>
          <w:kern w:val="1"/>
        </w:rPr>
      </w:pPr>
      <w:r w:rsidRPr="006B41C9">
        <w:rPr>
          <w:kern w:val="1"/>
        </w:rPr>
        <w:t>Lake Biwa Environmental Research Institute, Otsu, Shiga, Japan</w:t>
      </w:r>
    </w:p>
    <w:p w14:paraId="259D561B" w14:textId="77777777" w:rsidR="00D4396A" w:rsidRPr="006B41C9" w:rsidRDefault="00D4396A" w:rsidP="00D4396A">
      <w:pPr>
        <w:suppressLineNumbers/>
        <w:suppressAutoHyphens/>
        <w:jc w:val="left"/>
        <w:rPr>
          <w:kern w:val="1"/>
        </w:rPr>
      </w:pPr>
      <w:r w:rsidRPr="006B41C9">
        <w:rPr>
          <w:kern w:val="1"/>
          <w:vertAlign w:val="superscript"/>
        </w:rPr>
        <w:t>†</w:t>
      </w:r>
      <w:r w:rsidRPr="006B41C9">
        <w:rPr>
          <w:kern w:val="1"/>
        </w:rPr>
        <w:t>Present address: Graduate School of Human Development and Environment, Kobe University, Kobe, Hyogo, Japan</w:t>
      </w:r>
    </w:p>
    <w:p w14:paraId="1FFD0A66" w14:textId="77777777" w:rsidR="00D4396A" w:rsidRPr="006B41C9" w:rsidRDefault="00D4396A" w:rsidP="00D4396A">
      <w:pPr>
        <w:suppressLineNumbers/>
        <w:suppressAutoHyphens/>
        <w:jc w:val="left"/>
        <w:rPr>
          <w:kern w:val="1"/>
          <w:u w:val="single"/>
        </w:rPr>
      </w:pPr>
      <w:r w:rsidRPr="006B41C9">
        <w:rPr>
          <w:kern w:val="1"/>
          <w:vertAlign w:val="superscript"/>
        </w:rPr>
        <w:t>*</w:t>
      </w:r>
      <w:r w:rsidRPr="006B41C9">
        <w:rPr>
          <w:kern w:val="1"/>
        </w:rPr>
        <w:t>Author for correspondence: kazama303@gmail.com (TK)</w:t>
      </w:r>
    </w:p>
    <w:p w14:paraId="4984B48F" w14:textId="77777777" w:rsidR="00D4396A" w:rsidRPr="006B41C9" w:rsidRDefault="00D4396A" w:rsidP="00D4396A">
      <w:pPr>
        <w:suppressLineNumbers/>
        <w:suppressAutoHyphens/>
        <w:jc w:val="left"/>
        <w:rPr>
          <w:b/>
          <w:kern w:val="1"/>
        </w:rPr>
      </w:pPr>
      <w:r w:rsidRPr="006B41C9">
        <w:rPr>
          <w:b/>
          <w:kern w:val="1"/>
        </w:rPr>
        <w:t>ORCID ID: 0000-0002-2612-5202 (TK); 0000-0001-9434-9729 (KH);</w:t>
      </w:r>
      <w:r w:rsidRPr="006B41C9">
        <w:rPr>
          <w:rFonts w:cs="Times New Roman"/>
          <w:szCs w:val="21"/>
        </w:rPr>
        <w:t xml:space="preserve"> </w:t>
      </w:r>
      <w:r w:rsidRPr="006B41C9">
        <w:rPr>
          <w:b/>
          <w:kern w:val="1"/>
        </w:rPr>
        <w:t>0000-0002-7764-2541 (TN)</w:t>
      </w:r>
    </w:p>
    <w:p w14:paraId="030FB30F" w14:textId="77777777" w:rsidR="00D4396A" w:rsidRPr="006B41C9" w:rsidRDefault="00D4396A" w:rsidP="00D4396A">
      <w:pPr>
        <w:suppressLineNumbers/>
        <w:suppressAutoHyphens/>
        <w:jc w:val="left"/>
        <w:rPr>
          <w:kern w:val="1"/>
        </w:rPr>
      </w:pPr>
    </w:p>
    <w:bookmarkEnd w:id="2"/>
    <w:p w14:paraId="3A839B90" w14:textId="679C9BBF" w:rsidR="00D4396A" w:rsidRDefault="00D4396A">
      <w:pPr>
        <w:widowControl/>
        <w:jc w:val="left"/>
      </w:pPr>
      <w:r>
        <w:br w:type="page"/>
      </w:r>
    </w:p>
    <w:p w14:paraId="7E0FD556" w14:textId="065142FF" w:rsidR="00D4396A" w:rsidRPr="00D4396A" w:rsidRDefault="00D4396A">
      <w:pPr>
        <w:widowControl/>
        <w:jc w:val="left"/>
        <w:rPr>
          <w:rFonts w:ascii="游ゴシック" w:eastAsia="游ゴシック" w:hAnsi="游ゴシック" w:cs="ＭＳ Ｐゴシック" w:hint="eastAsia"/>
          <w:color w:val="000000"/>
          <w:kern w:val="0"/>
          <w:sz w:val="22"/>
        </w:rPr>
      </w:pPr>
      <w:r w:rsidRPr="00D4396A">
        <w:rPr>
          <w:rFonts w:ascii="游ゴシック" w:eastAsia="游ゴシック" w:hAnsi="游ゴシック" w:cs="ＭＳ Ｐゴシック" w:hint="eastAsia"/>
          <w:color w:val="000000"/>
          <w:kern w:val="0"/>
          <w:sz w:val="22"/>
        </w:rPr>
        <w:lastRenderedPageBreak/>
        <w:t xml:space="preserve">Appendix Table 1 Steel's test for seston C, PP, and </w:t>
      </w:r>
      <w:proofErr w:type="spellStart"/>
      <w:r w:rsidRPr="00D4396A">
        <w:rPr>
          <w:rFonts w:ascii="游ゴシック" w:eastAsia="游ゴシック" w:hAnsi="游ゴシック" w:cs="ＭＳ Ｐゴシック" w:hint="eastAsia"/>
          <w:color w:val="000000"/>
          <w:kern w:val="0"/>
          <w:sz w:val="22"/>
        </w:rPr>
        <w:t>PBc</w:t>
      </w:r>
      <w:proofErr w:type="spellEnd"/>
      <w:r w:rsidRPr="00D4396A">
        <w:rPr>
          <w:rFonts w:ascii="游ゴシック" w:eastAsia="游ゴシック" w:hAnsi="游ゴシック" w:cs="ＭＳ Ｐゴシック" w:hint="eastAsia"/>
          <w:color w:val="000000"/>
          <w:kern w:val="0"/>
          <w:sz w:val="22"/>
        </w:rPr>
        <w:t xml:space="preserve"> L:S balance between 1992 and 2020–2021.</w:t>
      </w:r>
    </w:p>
    <w:tbl>
      <w:tblPr>
        <w:tblW w:w="7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60"/>
        <w:gridCol w:w="1175"/>
        <w:gridCol w:w="1060"/>
        <w:gridCol w:w="1060"/>
        <w:gridCol w:w="1060"/>
        <w:gridCol w:w="1060"/>
      </w:tblGrid>
      <w:tr w:rsidR="00D4396A" w:rsidRPr="00D4396A" w14:paraId="35B3E6B9" w14:textId="77777777" w:rsidTr="00D4396A">
        <w:trPr>
          <w:trHeight w:val="17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BAF7AB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Compariso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BC4F69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Estimato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3F4563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Lowe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55C36E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Uppe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370BFA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Statistic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D37EC9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proofErr w:type="spellStart"/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p.Value</w:t>
            </w:r>
            <w:proofErr w:type="spellEnd"/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D4396A" w:rsidRPr="00D4396A" w14:paraId="5B3FB491" w14:textId="77777777" w:rsidTr="00D4396A">
        <w:trPr>
          <w:trHeight w:val="1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70ADE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Seston C L: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8C151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CEBA9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984D0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91846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500E1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4396A" w:rsidRPr="00D4396A" w14:paraId="55D5BDF2" w14:textId="77777777" w:rsidTr="00D4396A">
        <w:trPr>
          <w:trHeight w:val="1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F1031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p( 1992S , 2020 12BS 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D08C3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5D5F8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E3641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42711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B8DA4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.00</w:t>
            </w:r>
          </w:p>
        </w:tc>
      </w:tr>
      <w:tr w:rsidR="00D4396A" w:rsidRPr="00D4396A" w14:paraId="43249371" w14:textId="77777777" w:rsidTr="00D4396A">
        <w:trPr>
          <w:trHeight w:val="1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4BFF0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p( 1992S , 2020 12CS 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4178D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8735C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E6311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B6A6D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1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EBCFA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8</w:t>
            </w:r>
          </w:p>
        </w:tc>
      </w:tr>
      <w:tr w:rsidR="00D4396A" w:rsidRPr="00D4396A" w14:paraId="0A82C778" w14:textId="77777777" w:rsidTr="00D4396A">
        <w:trPr>
          <w:trHeight w:val="1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940F9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p( 1992S , 2021 12BS 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E7203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8CA1D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E7907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5C7C0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1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CF228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2</w:t>
            </w:r>
          </w:p>
        </w:tc>
      </w:tr>
      <w:tr w:rsidR="00D4396A" w:rsidRPr="00D4396A" w14:paraId="6266FEFE" w14:textId="77777777" w:rsidTr="00D4396A">
        <w:trPr>
          <w:trHeight w:val="1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AFF77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p( 1992S , 2021 12CS )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74CE6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DF723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EBC8C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447F7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5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98103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2</w:t>
            </w:r>
          </w:p>
        </w:tc>
      </w:tr>
      <w:tr w:rsidR="00D4396A" w:rsidRPr="00D4396A" w14:paraId="554102FD" w14:textId="77777777" w:rsidTr="00D4396A">
        <w:trPr>
          <w:trHeight w:val="1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14B3D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PP L: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02B64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D7911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A3D92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8CCF4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B67FD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4396A" w:rsidRPr="00D4396A" w14:paraId="483A31F4" w14:textId="77777777" w:rsidTr="00D4396A">
        <w:trPr>
          <w:trHeight w:val="1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C98F3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p( 1992S , 2020 12BS 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47179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22EEF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F69F5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09B79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91EA9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9</w:t>
            </w:r>
          </w:p>
        </w:tc>
      </w:tr>
      <w:tr w:rsidR="00D4396A" w:rsidRPr="00D4396A" w14:paraId="7B5FCBBC" w14:textId="77777777" w:rsidTr="00D4396A">
        <w:trPr>
          <w:trHeight w:val="1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B4184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p( 1992S , 2020 12CS 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D6A07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958CB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0642C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FD2B6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36B15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97</w:t>
            </w:r>
          </w:p>
        </w:tc>
      </w:tr>
      <w:tr w:rsidR="00D4396A" w:rsidRPr="00D4396A" w14:paraId="3525968D" w14:textId="77777777" w:rsidTr="00D4396A">
        <w:trPr>
          <w:trHeight w:val="1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7D399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p( 1992S , 2021 12BS 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D686E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C0140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8E46B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FB37C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59B5A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99</w:t>
            </w:r>
          </w:p>
        </w:tc>
      </w:tr>
      <w:tr w:rsidR="00D4396A" w:rsidRPr="00D4396A" w14:paraId="6BFDC764" w14:textId="77777777" w:rsidTr="00D4396A">
        <w:trPr>
          <w:trHeight w:val="1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D644E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p( 1992S , 2021 12CS )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DF04E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8D6CD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5309E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6F570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1.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2B3EF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35</w:t>
            </w:r>
          </w:p>
        </w:tc>
      </w:tr>
      <w:tr w:rsidR="00D4396A" w:rsidRPr="00D4396A" w14:paraId="4E544B5C" w14:textId="77777777" w:rsidTr="00D4396A">
        <w:trPr>
          <w:trHeight w:val="1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73301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proofErr w:type="spellStart"/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PBc</w:t>
            </w:r>
            <w:proofErr w:type="spellEnd"/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 L: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C6197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8A87D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48A97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5B220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F455A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4396A" w:rsidRPr="00D4396A" w14:paraId="4949F78F" w14:textId="77777777" w:rsidTr="00D4396A">
        <w:trPr>
          <w:trHeight w:val="1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BF512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p( 1992S , 2020 12BS 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5758E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B7D09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8A1CD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42604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33A8D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82</w:t>
            </w:r>
          </w:p>
        </w:tc>
      </w:tr>
      <w:tr w:rsidR="00D4396A" w:rsidRPr="00D4396A" w14:paraId="1A0DECC1" w14:textId="77777777" w:rsidTr="00D4396A">
        <w:trPr>
          <w:trHeight w:val="1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AF59A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p( 1992S , 2020 12CS 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CE7D0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612B7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8F5EE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FAA9D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12C50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.00</w:t>
            </w:r>
          </w:p>
        </w:tc>
      </w:tr>
      <w:tr w:rsidR="00D4396A" w:rsidRPr="00D4396A" w14:paraId="5F141E07" w14:textId="77777777" w:rsidTr="00D4396A">
        <w:trPr>
          <w:trHeight w:val="17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06CF9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p( 1992S , 2021 12BS 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16385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3E811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AACAA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EE374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8AFFB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.00</w:t>
            </w:r>
          </w:p>
        </w:tc>
      </w:tr>
      <w:tr w:rsidR="00D4396A" w:rsidRPr="00D4396A" w14:paraId="1806345F" w14:textId="77777777" w:rsidTr="00D4396A">
        <w:trPr>
          <w:trHeight w:val="17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D0D753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p( 1992S , 2021 12CS ) 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E14A64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EFC3DB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39871F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016C94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AF4C13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.00</w:t>
            </w:r>
          </w:p>
        </w:tc>
      </w:tr>
    </w:tbl>
    <w:p w14:paraId="0D6997CF" w14:textId="26F1A3A3" w:rsidR="00D4396A" w:rsidRDefault="00D4396A">
      <w:pPr>
        <w:widowControl/>
        <w:jc w:val="left"/>
      </w:pPr>
      <w:r>
        <w:br w:type="page"/>
      </w:r>
    </w:p>
    <w:p w14:paraId="0816B43E" w14:textId="77777777" w:rsidR="00D4396A" w:rsidRPr="00D4396A" w:rsidRDefault="00D4396A" w:rsidP="00D4396A">
      <w:pPr>
        <w:widowControl/>
        <w:jc w:val="left"/>
        <w:rPr>
          <w:rFonts w:ascii="游ゴシック" w:eastAsia="游ゴシック" w:hAnsi="游ゴシック" w:cs="ＭＳ Ｐゴシック"/>
          <w:color w:val="000000"/>
          <w:kern w:val="0"/>
          <w:sz w:val="22"/>
        </w:rPr>
      </w:pPr>
      <w:r w:rsidRPr="00D4396A">
        <w:rPr>
          <w:rFonts w:ascii="游ゴシック" w:eastAsia="游ゴシック" w:hAnsi="游ゴシック" w:cs="ＭＳ Ｐゴシック" w:hint="eastAsia"/>
          <w:color w:val="000000"/>
          <w:kern w:val="0"/>
          <w:sz w:val="22"/>
        </w:rPr>
        <w:lastRenderedPageBreak/>
        <w:t xml:space="preserve">Appendix Table 2 Steel's test for seston C, PP, and </w:t>
      </w:r>
      <w:proofErr w:type="spellStart"/>
      <w:r w:rsidRPr="00D4396A">
        <w:rPr>
          <w:rFonts w:ascii="游ゴシック" w:eastAsia="游ゴシック" w:hAnsi="游ゴシック" w:cs="ＭＳ Ｐゴシック" w:hint="eastAsia"/>
          <w:color w:val="000000"/>
          <w:kern w:val="0"/>
          <w:sz w:val="22"/>
        </w:rPr>
        <w:t>PBc</w:t>
      </w:r>
      <w:proofErr w:type="spellEnd"/>
      <w:r w:rsidRPr="00D4396A">
        <w:rPr>
          <w:rFonts w:ascii="游ゴシック" w:eastAsia="游ゴシック" w:hAnsi="游ゴシック" w:cs="ＭＳ Ｐゴシック" w:hint="eastAsia"/>
          <w:color w:val="000000"/>
          <w:kern w:val="0"/>
          <w:sz w:val="22"/>
        </w:rPr>
        <w:t xml:space="preserve"> between 1992 and 2020–2021.</w:t>
      </w:r>
    </w:p>
    <w:tbl>
      <w:tblPr>
        <w:tblW w:w="80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60"/>
        <w:gridCol w:w="1175"/>
        <w:gridCol w:w="1060"/>
        <w:gridCol w:w="1060"/>
        <w:gridCol w:w="1160"/>
        <w:gridCol w:w="1060"/>
      </w:tblGrid>
      <w:tr w:rsidR="00D4396A" w:rsidRPr="00D4396A" w14:paraId="064660BF" w14:textId="77777777" w:rsidTr="00D4396A">
        <w:trPr>
          <w:trHeight w:val="36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9D4B66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Compariso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626244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Estimato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60BF38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Lowe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948C34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Upper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D37DF6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Statistic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93FC64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proofErr w:type="spellStart"/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p.Value</w:t>
            </w:r>
            <w:proofErr w:type="spellEnd"/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D4396A" w:rsidRPr="00D4396A" w14:paraId="7C5A8A43" w14:textId="77777777" w:rsidTr="00D4396A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A3FC0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Seston 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C83B7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5CA97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9C4CA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F7398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24B96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4396A" w:rsidRPr="00D4396A" w14:paraId="1658C555" w14:textId="77777777" w:rsidTr="00D4396A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72533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p( 1992L , 2020 12BL 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AEEEB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C7B98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E6855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57739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1.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B8061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36</w:t>
            </w:r>
          </w:p>
        </w:tc>
      </w:tr>
      <w:tr w:rsidR="00D4396A" w:rsidRPr="00D4396A" w14:paraId="73FECF92" w14:textId="77777777" w:rsidTr="00D4396A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71B47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p( 1992L , 2020 12CL 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E64FC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4EA7E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4C089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B1CA9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1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777E2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2</w:t>
            </w:r>
          </w:p>
        </w:tc>
      </w:tr>
      <w:tr w:rsidR="00D4396A" w:rsidRPr="00D4396A" w14:paraId="48382C49" w14:textId="77777777" w:rsidTr="00D4396A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E1645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p( 1992L , 2021 12BL 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8FCDA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92258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75A10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71EAF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2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0F79E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25</w:t>
            </w:r>
          </w:p>
        </w:tc>
      </w:tr>
      <w:tr w:rsidR="00D4396A" w:rsidRPr="00D4396A" w14:paraId="20D9D525" w14:textId="77777777" w:rsidTr="00D4396A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7B5BA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p( 1992L , 2021 12CL )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365CD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56361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26E75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45FC3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A8CD7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.00</w:t>
            </w:r>
          </w:p>
        </w:tc>
      </w:tr>
      <w:tr w:rsidR="00D4396A" w:rsidRPr="00D4396A" w14:paraId="79FCAA94" w14:textId="77777777" w:rsidTr="00D4396A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2B964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p( 1992S , 2020 12BS 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F2013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E3E35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57821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E7403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1.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571D4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36</w:t>
            </w:r>
          </w:p>
        </w:tc>
      </w:tr>
      <w:tr w:rsidR="00D4396A" w:rsidRPr="00D4396A" w14:paraId="282F79F5" w14:textId="77777777" w:rsidTr="00D4396A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8E46D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p( 1992S , 2020 12CS 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022C1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23B60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CB5FB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E2B6F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1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52595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2</w:t>
            </w:r>
          </w:p>
        </w:tc>
      </w:tr>
      <w:tr w:rsidR="00D4396A" w:rsidRPr="00D4396A" w14:paraId="33A70FBD" w14:textId="77777777" w:rsidTr="00D4396A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661A7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p( 1992S , 2021 12BS 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D1F9B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25248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B46E1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B24D1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2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04229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25</w:t>
            </w:r>
          </w:p>
        </w:tc>
      </w:tr>
      <w:tr w:rsidR="00D4396A" w:rsidRPr="00D4396A" w14:paraId="115A78AF" w14:textId="77777777" w:rsidTr="00D4396A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38E6B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p( 1992S , 2021 12CS )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B60A9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7F94D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3EAE0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63610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507D7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.00</w:t>
            </w:r>
          </w:p>
        </w:tc>
      </w:tr>
      <w:tr w:rsidR="00D4396A" w:rsidRPr="00D4396A" w14:paraId="7C74163C" w14:textId="77777777" w:rsidTr="00D4396A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4802E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PP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63DCD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DBA2F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C9FAC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67A67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29111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4396A" w:rsidRPr="00D4396A" w14:paraId="6B5C4768" w14:textId="77777777" w:rsidTr="00D4396A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5EC91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p( 1992L , 2020 12BL 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13864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D1344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907B9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A0CE3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3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D41A5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4</w:t>
            </w:r>
          </w:p>
        </w:tc>
      </w:tr>
      <w:tr w:rsidR="00D4396A" w:rsidRPr="00D4396A" w14:paraId="02552E5B" w14:textId="77777777" w:rsidTr="00D4396A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C5345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p( 1992L , 2020 12CL 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36CE3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50CBD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6AB6A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AEBFB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849.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BDA5E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D4396A" w:rsidRPr="00D4396A" w14:paraId="27E5C4C1" w14:textId="77777777" w:rsidTr="00D4396A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0033F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p( 1992L , 2021 12BL 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9457A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B5600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F216F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25439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849.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5F1B1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D4396A" w:rsidRPr="00D4396A" w14:paraId="5FF9A7CE" w14:textId="77777777" w:rsidTr="00D4396A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9F575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p( 1992L , 2021 12CL )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A5F12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E2002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EF133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810C4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12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7DD83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D4396A" w:rsidRPr="00D4396A" w14:paraId="0EED9DB3" w14:textId="77777777" w:rsidTr="00D4396A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7730A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p( 1992S , 2020 12BS 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4FB02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E544A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48F8C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3C0A9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1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2BBDC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40</w:t>
            </w:r>
          </w:p>
        </w:tc>
      </w:tr>
      <w:tr w:rsidR="00D4396A" w:rsidRPr="00D4396A" w14:paraId="55C50A77" w14:textId="77777777" w:rsidTr="00D4396A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78709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p( 1992S , 2020 12CS 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44827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0B883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36A36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E4D51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819.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90300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D4396A" w:rsidRPr="00D4396A" w14:paraId="3F6259DD" w14:textId="77777777" w:rsidTr="00D4396A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F4D8D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p( 1992S , 2021 12BS 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ED74A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60D25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33E6C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EAA58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2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9EE93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11</w:t>
            </w:r>
          </w:p>
        </w:tc>
      </w:tr>
      <w:tr w:rsidR="00D4396A" w:rsidRPr="00D4396A" w14:paraId="36121BCD" w14:textId="77777777" w:rsidTr="00D4396A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E52AB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p( 1992S , 2021 12CS )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64CBB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A56E9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4EC3B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76721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3.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C32B5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4</w:t>
            </w:r>
          </w:p>
        </w:tc>
      </w:tr>
      <w:tr w:rsidR="00D4396A" w:rsidRPr="00D4396A" w14:paraId="0EAB983F" w14:textId="77777777" w:rsidTr="00D4396A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15D56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proofErr w:type="spellStart"/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PBc</w:t>
            </w:r>
            <w:proofErr w:type="spellEnd"/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6B296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E188F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0E749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5C459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A423A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4396A" w:rsidRPr="00D4396A" w14:paraId="675241AD" w14:textId="77777777" w:rsidTr="00D4396A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C4EF3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p( 1992L , 2020 12BL 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DA49B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0B076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E9D1F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E8A92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6FADA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93</w:t>
            </w:r>
          </w:p>
        </w:tc>
      </w:tr>
      <w:tr w:rsidR="00D4396A" w:rsidRPr="00D4396A" w14:paraId="219C74EF" w14:textId="77777777" w:rsidTr="00D4396A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E8ACC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p( 1992L , 2020 12CL 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FA51B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DACFD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237E1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6A800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7EC2F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97</w:t>
            </w:r>
          </w:p>
        </w:tc>
      </w:tr>
      <w:tr w:rsidR="00D4396A" w:rsidRPr="00D4396A" w14:paraId="438014BD" w14:textId="77777777" w:rsidTr="00D4396A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EAE99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p( 1992L , 2021 12BL 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CD8C9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54925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3FE22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95B8E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3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A446F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6</w:t>
            </w:r>
          </w:p>
        </w:tc>
      </w:tr>
      <w:tr w:rsidR="00D4396A" w:rsidRPr="00D4396A" w14:paraId="70E7DCFE" w14:textId="77777777" w:rsidTr="00D4396A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87C44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p( 1992L , 2021 12CL )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3FBDF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25235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89DEF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FBC21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1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123D0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51</w:t>
            </w:r>
          </w:p>
        </w:tc>
      </w:tr>
      <w:tr w:rsidR="00D4396A" w:rsidRPr="00D4396A" w14:paraId="1CC9039F" w14:textId="77777777" w:rsidTr="00D4396A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5F4FD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p( 1992S , 2020 12BS 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43301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55D78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F8F99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4B39A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AFEAD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98</w:t>
            </w:r>
          </w:p>
        </w:tc>
      </w:tr>
      <w:tr w:rsidR="00D4396A" w:rsidRPr="00D4396A" w14:paraId="4EEFCC26" w14:textId="77777777" w:rsidTr="00D4396A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CBD41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p( 1992S , 2020 12CS 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5664B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21281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CAEBC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85443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572BF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.00</w:t>
            </w:r>
          </w:p>
        </w:tc>
      </w:tr>
      <w:tr w:rsidR="00D4396A" w:rsidRPr="00D4396A" w14:paraId="3F92D8E3" w14:textId="77777777" w:rsidTr="00D4396A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7A193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p( 1992S , 2021 12BS 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E6F79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76473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57468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F9173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3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BB02E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08</w:t>
            </w:r>
          </w:p>
        </w:tc>
      </w:tr>
      <w:tr w:rsidR="00D4396A" w:rsidRPr="00D4396A" w14:paraId="43C009EA" w14:textId="77777777" w:rsidTr="00D4396A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973FD2" w14:textId="77777777" w:rsidR="00D4396A" w:rsidRPr="00D4396A" w:rsidRDefault="00D4396A" w:rsidP="00D4396A">
            <w:pPr>
              <w:widowControl/>
              <w:spacing w:line="320" w:lineRule="exact"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p( 1992S , 2021 12CS ) 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7866CE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0CCF10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709E08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6B979D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-0.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A41B81" w14:textId="77777777" w:rsidR="00D4396A" w:rsidRPr="00D4396A" w:rsidRDefault="00D4396A" w:rsidP="00D4396A">
            <w:pPr>
              <w:widowControl/>
              <w:spacing w:line="320" w:lineRule="exact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D4396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0.68</w:t>
            </w:r>
          </w:p>
        </w:tc>
      </w:tr>
    </w:tbl>
    <w:p w14:paraId="1F1F69FA" w14:textId="77777777" w:rsidR="00D4396A" w:rsidRPr="00D4396A" w:rsidRDefault="00D4396A">
      <w:pPr>
        <w:widowControl/>
        <w:jc w:val="left"/>
      </w:pPr>
    </w:p>
    <w:p w14:paraId="47B25C3C" w14:textId="20895805" w:rsidR="00D4396A" w:rsidRDefault="00D4396A">
      <w:pPr>
        <w:widowControl/>
        <w:jc w:val="left"/>
      </w:pPr>
      <w:r>
        <w:br w:type="page"/>
      </w:r>
    </w:p>
    <w:p w14:paraId="500272B6" w14:textId="77777777" w:rsidR="00D4396A" w:rsidRPr="00D4396A" w:rsidRDefault="00D4396A">
      <w:pPr>
        <w:widowControl/>
        <w:jc w:val="left"/>
        <w:rPr>
          <w:rFonts w:hint="eastAsia"/>
        </w:rPr>
      </w:pPr>
    </w:p>
    <w:p w14:paraId="2F2E3961" w14:textId="7E0C5772" w:rsidR="00D4396A" w:rsidRDefault="00D4396A">
      <w:pPr>
        <w:widowControl/>
        <w:jc w:val="left"/>
      </w:pPr>
      <w:r>
        <w:rPr>
          <w:noProof/>
        </w:rPr>
        <w:drawing>
          <wp:inline distT="0" distB="0" distL="0" distR="0" wp14:anchorId="70215737" wp14:editId="234D576F">
            <wp:extent cx="6256020" cy="5682944"/>
            <wp:effectExtent l="0" t="0" r="0" b="0"/>
            <wp:docPr id="1237986254" name="図 1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7986254" name="図 1" descr="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8624" cy="5685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14:paraId="6276FE4E" w14:textId="3FEFE35A" w:rsidR="009D222E" w:rsidRDefault="00D4396A">
      <w:r>
        <w:rPr>
          <w:noProof/>
        </w:rPr>
        <w:lastRenderedPageBreak/>
        <w:drawing>
          <wp:inline distT="0" distB="0" distL="0" distR="0" wp14:anchorId="50C41364" wp14:editId="37D3CE76">
            <wp:extent cx="6301740" cy="9338033"/>
            <wp:effectExtent l="0" t="0" r="3810" b="0"/>
            <wp:docPr id="813296358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3640" cy="9340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BC2729" w14:textId="00372611" w:rsidR="00D4396A" w:rsidRDefault="00D4396A">
      <w:pPr>
        <w:widowControl/>
        <w:jc w:val="left"/>
      </w:pPr>
      <w:r>
        <w:br w:type="page"/>
      </w:r>
    </w:p>
    <w:p w14:paraId="5EBC094E" w14:textId="1256567F" w:rsidR="00D4396A" w:rsidRDefault="00D4396A">
      <w:r>
        <w:rPr>
          <w:noProof/>
        </w:rPr>
        <w:lastRenderedPageBreak/>
        <w:drawing>
          <wp:inline distT="0" distB="0" distL="0" distR="0" wp14:anchorId="0434A0BA" wp14:editId="05AB2926">
            <wp:extent cx="3672840" cy="5951220"/>
            <wp:effectExtent l="0" t="0" r="3810" b="0"/>
            <wp:docPr id="110539567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840" cy="5951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C38C8F" w14:textId="3CF448CE" w:rsidR="00D4396A" w:rsidRDefault="00D4396A">
      <w:pPr>
        <w:widowControl/>
        <w:jc w:val="left"/>
      </w:pPr>
      <w:r>
        <w:br w:type="page"/>
      </w:r>
    </w:p>
    <w:p w14:paraId="0299CE2C" w14:textId="250786F7" w:rsidR="00D4396A" w:rsidRDefault="00D4396A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17A882B8" wp14:editId="49824114">
            <wp:extent cx="6454140" cy="9212580"/>
            <wp:effectExtent l="0" t="0" r="3810" b="7620"/>
            <wp:docPr id="1336094195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4140" cy="9212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4396A" w:rsidSect="00D4396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2"/>
    <w:multiLevelType w:val="multilevel"/>
    <w:tmpl w:val="7CB229B4"/>
    <w:name w:val="WW8Num2"/>
    <w:lvl w:ilvl="0">
      <w:start w:val="1"/>
      <w:numFmt w:val="decimal"/>
      <w:lvlText w:val="%1)"/>
      <w:lvlJc w:val="left"/>
      <w:pPr>
        <w:tabs>
          <w:tab w:val="num" w:pos="142"/>
        </w:tabs>
        <w:ind w:left="402" w:hanging="260"/>
      </w:pPr>
      <w:rPr>
        <w:vertAlign w:val="superscript"/>
      </w:rPr>
    </w:lvl>
    <w:lvl w:ilvl="1">
      <w:start w:val="1"/>
      <w:numFmt w:val="decimal"/>
      <w:lvlText w:val="(%2)"/>
      <w:lvlJc w:val="left"/>
      <w:pPr>
        <w:tabs>
          <w:tab w:val="num" w:pos="1102"/>
        </w:tabs>
        <w:ind w:left="1102" w:hanging="480"/>
      </w:pPr>
    </w:lvl>
    <w:lvl w:ilvl="2">
      <w:start w:val="1"/>
      <w:numFmt w:val="decimal"/>
      <w:lvlText w:val="%2.%3"/>
      <w:lvlJc w:val="left"/>
      <w:pPr>
        <w:tabs>
          <w:tab w:val="num" w:pos="1582"/>
        </w:tabs>
        <w:ind w:left="1582" w:hanging="480"/>
      </w:pPr>
    </w:lvl>
    <w:lvl w:ilvl="3">
      <w:start w:val="1"/>
      <w:numFmt w:val="decimal"/>
      <w:lvlText w:val="%2.%3.%4."/>
      <w:lvlJc w:val="left"/>
      <w:pPr>
        <w:tabs>
          <w:tab w:val="num" w:pos="2062"/>
        </w:tabs>
        <w:ind w:left="2062" w:hanging="480"/>
      </w:pPr>
    </w:lvl>
    <w:lvl w:ilvl="4">
      <w:start w:val="1"/>
      <w:numFmt w:val="decimal"/>
      <w:lvlText w:val="(%2.%3.%4.%5)"/>
      <w:lvlJc w:val="left"/>
      <w:pPr>
        <w:tabs>
          <w:tab w:val="num" w:pos="2542"/>
        </w:tabs>
        <w:ind w:left="2542" w:hanging="480"/>
      </w:pPr>
    </w:lvl>
    <w:lvl w:ilvl="5">
      <w:start w:val="1"/>
      <w:numFmt w:val="decimal"/>
      <w:lvlText w:val="%2.%3.%4.%5.%6"/>
      <w:lvlJc w:val="left"/>
      <w:pPr>
        <w:tabs>
          <w:tab w:val="num" w:pos="3022"/>
        </w:tabs>
        <w:ind w:left="3022" w:hanging="480"/>
      </w:pPr>
    </w:lvl>
    <w:lvl w:ilvl="6">
      <w:start w:val="1"/>
      <w:numFmt w:val="decimal"/>
      <w:lvlText w:val="%2.%3.%4.%5.%6.%7."/>
      <w:lvlJc w:val="left"/>
      <w:pPr>
        <w:tabs>
          <w:tab w:val="num" w:pos="3502"/>
        </w:tabs>
        <w:ind w:left="3502" w:hanging="480"/>
      </w:pPr>
    </w:lvl>
    <w:lvl w:ilvl="7">
      <w:start w:val="1"/>
      <w:numFmt w:val="decimal"/>
      <w:lvlText w:val="(%2.%3.%4.%5.%6.%7.%8)"/>
      <w:lvlJc w:val="left"/>
      <w:pPr>
        <w:tabs>
          <w:tab w:val="num" w:pos="3982"/>
        </w:tabs>
        <w:ind w:left="3982" w:hanging="480"/>
      </w:pPr>
    </w:lvl>
    <w:lvl w:ilvl="8">
      <w:start w:val="1"/>
      <w:numFmt w:val="decimal"/>
      <w:lvlText w:val="%2.%3.%4.%5.%6.%7.%8.%9"/>
      <w:lvlJc w:val="left"/>
      <w:pPr>
        <w:tabs>
          <w:tab w:val="num" w:pos="4462"/>
        </w:tabs>
        <w:ind w:left="4462" w:hanging="480"/>
      </w:pPr>
    </w:lvl>
  </w:abstractNum>
  <w:num w:numId="1" w16cid:durableId="5897811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wMrWwNDCysDQysTBS0lEKTi0uzszPAykwrAUAN6gdaiwAAAA="/>
  </w:docVars>
  <w:rsids>
    <w:rsidRoot w:val="00D4396A"/>
    <w:rsid w:val="002921BA"/>
    <w:rsid w:val="009D222E"/>
    <w:rsid w:val="00D4396A"/>
    <w:rsid w:val="00F37D88"/>
    <w:rsid w:val="00FB1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EF5C4C7"/>
  <w15:chartTrackingRefBased/>
  <w15:docId w15:val="{476019CD-7446-4C86-AFA1-99F52E329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4396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39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396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396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396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396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396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396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396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4396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4396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4396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439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439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439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439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439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4396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4396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439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396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439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39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4396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396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4396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439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4396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4396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D439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9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2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6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1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459</Words>
  <Characters>2618</Characters>
  <Application>Microsoft Office Word</Application>
  <DocSecurity>0</DocSecurity>
  <Lines>21</Lines>
  <Paragraphs>6</Paragraphs>
  <ScaleCrop>false</ScaleCrop>
  <Company/>
  <LinksUpToDate>false</LinksUpToDate>
  <CharactersWithSpaces>3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0137366</dc:creator>
  <cp:keywords/>
  <dc:description/>
  <cp:lastModifiedBy>k0137366</cp:lastModifiedBy>
  <cp:revision>1</cp:revision>
  <dcterms:created xsi:type="dcterms:W3CDTF">2023-12-14T11:11:00Z</dcterms:created>
  <dcterms:modified xsi:type="dcterms:W3CDTF">2023-12-14T11:20:00Z</dcterms:modified>
</cp:coreProperties>
</file>